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AF107" w14:textId="48B10BAC" w:rsidR="00C502D8" w:rsidRPr="00C502D8" w:rsidRDefault="00C502D8" w:rsidP="00C502D8">
      <w:pPr>
        <w:spacing w:line="480" w:lineRule="auto"/>
        <w:jc w:val="both"/>
        <w:rPr>
          <w:rFonts w:eastAsia="Times New Roman"/>
          <w:sz w:val="18"/>
          <w:szCs w:val="18"/>
          <w:lang w:val="en-US" w:eastAsia="de-DE" w:bidi="ar-SA"/>
        </w:rPr>
      </w:pPr>
      <w:r w:rsidRPr="00C502D8">
        <w:rPr>
          <w:rFonts w:eastAsia="Times New Roman"/>
          <w:sz w:val="18"/>
          <w:szCs w:val="18"/>
          <w:lang w:val="en-US" w:eastAsia="de-DE" w:bidi="ar-SA"/>
        </w:rPr>
        <w:t>Supplementary Table S1</w:t>
      </w:r>
      <w:r w:rsidRPr="00C502D8">
        <w:rPr>
          <w:lang w:val="en-US"/>
        </w:rPr>
        <w:t xml:space="preserve"> </w:t>
      </w:r>
      <w:r w:rsidRPr="00C502D8">
        <w:rPr>
          <w:rFonts w:eastAsia="Times New Roman"/>
          <w:sz w:val="18"/>
          <w:szCs w:val="18"/>
          <w:lang w:val="en-US" w:eastAsia="de-DE" w:bidi="ar-SA"/>
        </w:rPr>
        <w:t>Literature overview: LVEF reduction following anthracycline therapy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886"/>
        <w:gridCol w:w="1626"/>
        <w:gridCol w:w="1376"/>
        <w:gridCol w:w="1510"/>
        <w:gridCol w:w="2105"/>
      </w:tblGrid>
      <w:tr w:rsidR="00D773DD" w:rsidRPr="00C502D8" w14:paraId="56DE77D6" w14:textId="77777777" w:rsidTr="00D77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D08BD9" w14:textId="7AD72F60" w:rsidR="00395425" w:rsidRPr="00C502D8" w:rsidRDefault="006976BC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Referenc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91D4E7" w14:textId="7DDBEAC4" w:rsidR="00395425" w:rsidRPr="00C502D8" w:rsidRDefault="00395425" w:rsidP="002D37D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502D8">
              <w:rPr>
                <w:b w:val="0"/>
                <w:sz w:val="18"/>
                <w:szCs w:val="18"/>
              </w:rPr>
              <w:t>Anthracycline Dose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A1904A" w14:textId="688AC4AE" w:rsidR="00395425" w:rsidRPr="00C502D8" w:rsidRDefault="00395425" w:rsidP="002D37D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502D8">
              <w:rPr>
                <w:b w:val="0"/>
                <w:sz w:val="18"/>
                <w:szCs w:val="18"/>
              </w:rPr>
              <w:t>LVEF Reduct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292FC9" w14:textId="77777777" w:rsidR="00395425" w:rsidRPr="00C502D8" w:rsidRDefault="00395425" w:rsidP="002D37D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502D8">
              <w:rPr>
                <w:b w:val="0"/>
                <w:sz w:val="18"/>
                <w:szCs w:val="18"/>
              </w:rPr>
              <w:t>Primary Disease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B281C" w14:textId="1F26AD02" w:rsidR="00395425" w:rsidRPr="00C502D8" w:rsidRDefault="00395425" w:rsidP="002D37DA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502D8">
              <w:rPr>
                <w:b w:val="0"/>
                <w:sz w:val="18"/>
                <w:szCs w:val="18"/>
              </w:rPr>
              <w:t>Timepoint</w:t>
            </w:r>
            <w:r w:rsidR="006976BC">
              <w:rPr>
                <w:b w:val="0"/>
                <w:sz w:val="18"/>
                <w:szCs w:val="18"/>
              </w:rPr>
              <w:t>s</w:t>
            </w:r>
            <w:r w:rsidRPr="00C502D8">
              <w:rPr>
                <w:b w:val="0"/>
                <w:sz w:val="18"/>
                <w:szCs w:val="18"/>
              </w:rPr>
              <w:t xml:space="preserve"> of Measurement</w:t>
            </w:r>
          </w:p>
        </w:tc>
      </w:tr>
      <w:tr w:rsidR="006976BC" w:rsidRPr="00C502D8" w14:paraId="67594390" w14:textId="77777777" w:rsidTr="00D77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AE7357" w14:textId="7F207A2B" w:rsidR="00395425" w:rsidRPr="00C502D8" w:rsidRDefault="00AE2110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</w:t>
            </w:r>
            <w:r w:rsidR="00074E0C">
              <w:rPr>
                <w:b w:val="0"/>
                <w:sz w:val="18"/>
                <w:szCs w:val="18"/>
              </w:rPr>
              <w:t>9</w:t>
            </w:r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BAB6B" w14:textId="2C1CF9EA" w:rsidR="00395425" w:rsidRPr="00C502D8" w:rsidRDefault="00395425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118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178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3C0768" w14:textId="41E25A4E" w:rsidR="00395425" w:rsidRPr="00C502D8" w:rsidRDefault="00395425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0.7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2.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F4EAF6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Heterogeneou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6B277" w14:textId="52EB6D3D" w:rsidR="00395425" w:rsidRPr="00C502D8" w:rsidRDefault="00395425" w:rsidP="00E6303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6 weeks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12 weeks</w:t>
            </w:r>
          </w:p>
        </w:tc>
      </w:tr>
      <w:tr w:rsidR="006976BC" w:rsidRPr="00C502D8" w14:paraId="7DD0693A" w14:textId="77777777" w:rsidTr="00D77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B2664" w14:textId="50818505" w:rsidR="00395425" w:rsidRPr="00C502D8" w:rsidRDefault="00395425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 w:rsidRPr="00C502D8">
              <w:rPr>
                <w:b w:val="0"/>
                <w:sz w:val="18"/>
                <w:szCs w:val="18"/>
              </w:rPr>
              <w:t>Present stud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3C970E" w14:textId="4C1877E3" w:rsidR="00395425" w:rsidRPr="00C502D8" w:rsidRDefault="00395425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135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202.5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7BCDED" w14:textId="6F4A1FFE" w:rsidR="00395425" w:rsidRPr="00C502D8" w:rsidRDefault="00395425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2.0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5.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97CEC6" w14:textId="77777777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Hematologic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E434F4" w14:textId="66FAFD21" w:rsidR="00395425" w:rsidRPr="00C502D8" w:rsidRDefault="00395425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10 days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10 days</w:t>
            </w:r>
          </w:p>
        </w:tc>
      </w:tr>
      <w:tr w:rsidR="006976BC" w:rsidRPr="00C502D8" w14:paraId="5A00FAF3" w14:textId="77777777" w:rsidTr="00D77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9A57E" w14:textId="422F7D63" w:rsidR="00395425" w:rsidRPr="00C502D8" w:rsidRDefault="00AE2110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</w:t>
            </w:r>
            <w:r w:rsidR="007D5686">
              <w:rPr>
                <w:b w:val="0"/>
                <w:sz w:val="18"/>
                <w:szCs w:val="18"/>
              </w:rPr>
              <w:t>7</w:t>
            </w:r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E9444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20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6A9EBC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1.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588EAD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Heterogeneou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6670C5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3 months</w:t>
            </w:r>
          </w:p>
        </w:tc>
      </w:tr>
      <w:tr w:rsidR="006976BC" w:rsidRPr="00C502D8" w14:paraId="3C9CF4B6" w14:textId="77777777" w:rsidTr="00D77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A8161" w14:textId="58CF33A1" w:rsidR="00395425" w:rsidRPr="00C502D8" w:rsidRDefault="00AE2110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</w:t>
            </w:r>
            <w:r w:rsidR="007D5686">
              <w:rPr>
                <w:b w:val="0"/>
                <w:sz w:val="18"/>
                <w:szCs w:val="18"/>
              </w:rPr>
              <w:t>4</w:t>
            </w:r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924146" w14:textId="77777777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225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DF0EDE" w14:textId="77777777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5.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4A3EFB" w14:textId="77777777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Hematologic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5EDEF9" w14:textId="77777777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7 days</w:t>
            </w:r>
          </w:p>
        </w:tc>
      </w:tr>
      <w:tr w:rsidR="006976BC" w:rsidRPr="00C502D8" w14:paraId="757E7AAA" w14:textId="77777777" w:rsidTr="00D77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201B47" w14:textId="42713AB9" w:rsidR="00395425" w:rsidRPr="00C502D8" w:rsidRDefault="00AE2110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1</w:t>
            </w:r>
            <w:r w:rsidR="00833198">
              <w:rPr>
                <w:b w:val="0"/>
                <w:sz w:val="18"/>
                <w:szCs w:val="18"/>
              </w:rPr>
              <w:t>6</w:t>
            </w:r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C35984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24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4E1E5B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4.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EF5735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Heterogeneou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F17767" w14:textId="77777777" w:rsidR="00395425" w:rsidRPr="00C502D8" w:rsidRDefault="00395425" w:rsidP="00141F0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3 months</w:t>
            </w:r>
          </w:p>
        </w:tc>
      </w:tr>
      <w:tr w:rsidR="00D773DD" w:rsidRPr="00C502D8" w14:paraId="325DDE5E" w14:textId="77777777" w:rsidTr="00D77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D82CD7" w14:textId="41F5B9C3" w:rsidR="00395425" w:rsidRPr="00C502D8" w:rsidRDefault="00A06CEC" w:rsidP="002D37DA">
            <w:pPr>
              <w:spacing w:before="120" w:after="12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</w:t>
            </w:r>
            <w:r w:rsidR="007D5686">
              <w:rPr>
                <w:b w:val="0"/>
                <w:sz w:val="18"/>
                <w:szCs w:val="18"/>
              </w:rPr>
              <w:t>5</w:t>
            </w:r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3D06AD" w14:textId="65E88F4D" w:rsidR="00395425" w:rsidRPr="00C502D8" w:rsidRDefault="00395425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299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359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5FB21" w14:textId="6BB85B68" w:rsidR="00395425" w:rsidRPr="00C502D8" w:rsidRDefault="00395425" w:rsidP="00E63030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2.0</w:t>
            </w:r>
            <w:r w:rsidR="00E63030">
              <w:rPr>
                <w:sz w:val="18"/>
                <w:szCs w:val="18"/>
              </w:rPr>
              <w:br/>
            </w:r>
            <w:r w:rsidRPr="00C502D8">
              <w:rPr>
                <w:sz w:val="18"/>
                <w:szCs w:val="18"/>
              </w:rPr>
              <w:t>5.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F00A91" w14:textId="77777777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Heterogeneous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D20D87" w14:textId="2A6D3AF0" w:rsidR="00395425" w:rsidRPr="00C502D8" w:rsidRDefault="00395425" w:rsidP="00141F0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02D8">
              <w:rPr>
                <w:sz w:val="18"/>
                <w:szCs w:val="18"/>
              </w:rPr>
              <w:t>1 to 48 months</w:t>
            </w:r>
          </w:p>
        </w:tc>
      </w:tr>
    </w:tbl>
    <w:p w14:paraId="6708C760" w14:textId="506F1D10" w:rsidR="00D773DD" w:rsidRDefault="001D6387" w:rsidP="002D37DA">
      <w:pPr>
        <w:spacing w:line="480" w:lineRule="auto"/>
        <w:rPr>
          <w:rFonts w:eastAsia="Times New Roman"/>
          <w:sz w:val="18"/>
          <w:szCs w:val="18"/>
          <w:lang w:val="en-US" w:eastAsia="de-DE" w:bidi="ar-SA"/>
        </w:rPr>
      </w:pPr>
      <w:r>
        <w:rPr>
          <w:rFonts w:eastAsia="Times New Roman"/>
          <w:sz w:val="18"/>
          <w:szCs w:val="18"/>
          <w:lang w:val="en-US" w:eastAsia="de-DE" w:bidi="ar-SA"/>
        </w:rPr>
        <w:t xml:space="preserve">Legend: </w:t>
      </w:r>
      <w:r w:rsidR="006976BC" w:rsidRPr="006976BC">
        <w:rPr>
          <w:rFonts w:eastAsia="Times New Roman"/>
          <w:sz w:val="18"/>
          <w:szCs w:val="18"/>
          <w:lang w:val="en-US" w:eastAsia="de-DE" w:bidi="ar-SA"/>
        </w:rPr>
        <w:t>Anthracycline dose refers to the mean cumulative dose, expressed in mg/m² as doxorubicin equivalents. LVEF reduction is presented as absolute change in percentage points. Primary disease indicates the underlying malignancy; timepoint refers to the interval after completion of anthracycline therapy.</w:t>
      </w:r>
      <w:r w:rsidR="00A718CA">
        <w:rPr>
          <w:rFonts w:eastAsia="Times New Roman"/>
          <w:sz w:val="18"/>
          <w:szCs w:val="18"/>
          <w:lang w:val="en-US" w:eastAsia="de-DE" w:bidi="ar-SA"/>
        </w:rPr>
        <w:t xml:space="preserve"> Reference (16), </w:t>
      </w:r>
      <w:r w:rsidR="00A718CA" w:rsidRPr="00A718CA">
        <w:rPr>
          <w:rFonts w:eastAsia="Times New Roman"/>
          <w:sz w:val="18"/>
          <w:szCs w:val="18"/>
          <w:lang w:eastAsia="de-DE" w:bidi="ar-SA"/>
        </w:rPr>
        <w:t>B. C. Drafts, K. M. Twomley, R. D'Agostino, et al., “Low</w:t>
      </w:r>
      <w:r w:rsidR="00A718CA" w:rsidRPr="00A718CA">
        <w:rPr>
          <w:rFonts w:ascii="Cambria Math" w:eastAsia="Times New Roman" w:hAnsi="Cambria Math" w:cs="Cambria Math"/>
          <w:sz w:val="18"/>
          <w:szCs w:val="18"/>
          <w:lang w:eastAsia="de-DE" w:bidi="ar-SA"/>
        </w:rPr>
        <w:t>‐</w:t>
      </w:r>
      <w:r w:rsidR="00A718CA" w:rsidRPr="00A718CA">
        <w:rPr>
          <w:rFonts w:eastAsia="Times New Roman"/>
          <w:sz w:val="18"/>
          <w:szCs w:val="18"/>
          <w:lang w:eastAsia="de-DE" w:bidi="ar-SA"/>
        </w:rPr>
        <w:t>To</w:t>
      </w:r>
      <w:r w:rsidR="00A718CA" w:rsidRPr="00A718CA">
        <w:rPr>
          <w:rFonts w:ascii="Cambria Math" w:eastAsia="Times New Roman" w:hAnsi="Cambria Math" w:cs="Cambria Math"/>
          <w:sz w:val="18"/>
          <w:szCs w:val="18"/>
          <w:lang w:eastAsia="de-DE" w:bidi="ar-SA"/>
        </w:rPr>
        <w:t>‐</w:t>
      </w:r>
      <w:r w:rsidR="00A718CA" w:rsidRPr="00A718CA">
        <w:rPr>
          <w:rFonts w:eastAsia="Times New Roman"/>
          <w:sz w:val="18"/>
          <w:szCs w:val="18"/>
          <w:lang w:eastAsia="de-DE" w:bidi="ar-SA"/>
        </w:rPr>
        <w:t>Moderate</w:t>
      </w:r>
      <w:r w:rsidR="00A718CA" w:rsidRPr="00A718CA">
        <w:rPr>
          <w:rFonts w:ascii="Cambria Math" w:eastAsia="Times New Roman" w:hAnsi="Cambria Math" w:cs="Cambria Math"/>
          <w:sz w:val="18"/>
          <w:szCs w:val="18"/>
          <w:lang w:eastAsia="de-DE" w:bidi="ar-SA"/>
        </w:rPr>
        <w:t>‐</w:t>
      </w:r>
      <w:r w:rsidR="00A718CA" w:rsidRPr="00A718CA">
        <w:rPr>
          <w:rFonts w:eastAsia="Times New Roman"/>
          <w:sz w:val="18"/>
          <w:szCs w:val="18"/>
          <w:lang w:eastAsia="de-DE" w:bidi="ar-SA"/>
        </w:rPr>
        <w:t>Dose Anthracycline</w:t>
      </w:r>
      <w:r w:rsidR="00A718CA" w:rsidRPr="00A718CA">
        <w:rPr>
          <w:rFonts w:ascii="Cambria Math" w:eastAsia="Times New Roman" w:hAnsi="Cambria Math" w:cs="Cambria Math"/>
          <w:sz w:val="18"/>
          <w:szCs w:val="18"/>
          <w:lang w:eastAsia="de-DE" w:bidi="ar-SA"/>
        </w:rPr>
        <w:t>‐</w:t>
      </w:r>
      <w:r w:rsidR="00A718CA" w:rsidRPr="00A718CA">
        <w:rPr>
          <w:rFonts w:eastAsia="Times New Roman"/>
          <w:sz w:val="18"/>
          <w:szCs w:val="18"/>
          <w:lang w:eastAsia="de-DE" w:bidi="ar-SA"/>
        </w:rPr>
        <w:t xml:space="preserve">Based Chemotherapy Is Associated </w:t>
      </w:r>
      <w:proofErr w:type="gramStart"/>
      <w:r w:rsidR="00A718CA" w:rsidRPr="00A718CA">
        <w:rPr>
          <w:rFonts w:eastAsia="Times New Roman"/>
          <w:sz w:val="18"/>
          <w:szCs w:val="18"/>
          <w:lang w:eastAsia="de-DE" w:bidi="ar-SA"/>
        </w:rPr>
        <w:t>With</w:t>
      </w:r>
      <w:proofErr w:type="gramEnd"/>
      <w:r w:rsidR="00A718CA" w:rsidRPr="00A718CA">
        <w:rPr>
          <w:rFonts w:eastAsia="Times New Roman"/>
          <w:sz w:val="18"/>
          <w:szCs w:val="18"/>
          <w:lang w:eastAsia="de-DE" w:bidi="ar-SA"/>
        </w:rPr>
        <w:t xml:space="preserve"> Early Noninvasive Imaging Evidence of Subclinical Cardiovascular Disease,” </w:t>
      </w:r>
      <w:r w:rsidR="00A718CA" w:rsidRPr="00A718CA">
        <w:rPr>
          <w:rFonts w:eastAsia="Times New Roman"/>
          <w:i/>
          <w:iCs/>
          <w:sz w:val="18"/>
          <w:szCs w:val="18"/>
          <w:lang w:eastAsia="de-DE" w:bidi="ar-SA"/>
        </w:rPr>
        <w:t>JACC Cardiovascular Imaging</w:t>
      </w:r>
      <w:r w:rsidR="00A718CA" w:rsidRPr="00A718CA">
        <w:rPr>
          <w:rFonts w:eastAsia="Times New Roman"/>
          <w:sz w:val="18"/>
          <w:szCs w:val="18"/>
          <w:lang w:eastAsia="de-DE" w:bidi="ar-SA"/>
        </w:rPr>
        <w:t> 6, no. 8 (2013): 877–885.</w:t>
      </w:r>
    </w:p>
    <w:sectPr w:rsidR="00D773DD" w:rsidSect="00F023B3">
      <w:footerReference w:type="default" r:id="rId8"/>
      <w:pgSz w:w="11906" w:h="16838"/>
      <w:pgMar w:top="1440" w:right="1985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366F6" w14:textId="77777777" w:rsidR="00887C7B" w:rsidRDefault="00887C7B" w:rsidP="00F023B3">
      <w:pPr>
        <w:spacing w:line="240" w:lineRule="auto"/>
      </w:pPr>
      <w:r>
        <w:separator/>
      </w:r>
    </w:p>
  </w:endnote>
  <w:endnote w:type="continuationSeparator" w:id="0">
    <w:p w14:paraId="3F061073" w14:textId="77777777" w:rsidR="00887C7B" w:rsidRDefault="00887C7B" w:rsidP="00F023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1831824"/>
      <w:docPartObj>
        <w:docPartGallery w:val="Page Numbers (Bottom of Page)"/>
        <w:docPartUnique/>
      </w:docPartObj>
    </w:sdtPr>
    <w:sdtContent>
      <w:p w14:paraId="7DD680D2" w14:textId="7A310F49" w:rsidR="008143F5" w:rsidRDefault="008143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3C4EEB5E" w14:textId="77777777" w:rsidR="008143F5" w:rsidRDefault="00814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A8272" w14:textId="77777777" w:rsidR="00887C7B" w:rsidRDefault="00887C7B" w:rsidP="00F023B3">
      <w:pPr>
        <w:spacing w:line="240" w:lineRule="auto"/>
      </w:pPr>
      <w:r>
        <w:separator/>
      </w:r>
    </w:p>
  </w:footnote>
  <w:footnote w:type="continuationSeparator" w:id="0">
    <w:p w14:paraId="57B566D6" w14:textId="77777777" w:rsidR="00887C7B" w:rsidRDefault="00887C7B" w:rsidP="00F023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E6A8F"/>
    <w:multiLevelType w:val="hybridMultilevel"/>
    <w:tmpl w:val="F3B876FA"/>
    <w:lvl w:ilvl="0" w:tplc="AF0CDA4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7005E"/>
    <w:multiLevelType w:val="hybridMultilevel"/>
    <w:tmpl w:val="6114B5B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F3FC6"/>
    <w:multiLevelType w:val="hybridMultilevel"/>
    <w:tmpl w:val="3B767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AE4ED3"/>
    <w:multiLevelType w:val="hybridMultilevel"/>
    <w:tmpl w:val="8940CD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2744F0"/>
    <w:multiLevelType w:val="hybridMultilevel"/>
    <w:tmpl w:val="39B0776E"/>
    <w:lvl w:ilvl="0" w:tplc="51CEE11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384CD6"/>
    <w:multiLevelType w:val="hybridMultilevel"/>
    <w:tmpl w:val="66E4D280"/>
    <w:lvl w:ilvl="0" w:tplc="F4BA3E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3CE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4EE0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960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F20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A8B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BEB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907C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9A9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04159507">
    <w:abstractNumId w:val="5"/>
  </w:num>
  <w:num w:numId="2" w16cid:durableId="1002972142">
    <w:abstractNumId w:val="1"/>
  </w:num>
  <w:num w:numId="3" w16cid:durableId="1328359882">
    <w:abstractNumId w:val="3"/>
  </w:num>
  <w:num w:numId="4" w16cid:durableId="1504199994">
    <w:abstractNumId w:val="2"/>
  </w:num>
  <w:num w:numId="5" w16cid:durableId="1838685292">
    <w:abstractNumId w:val="4"/>
  </w:num>
  <w:num w:numId="6" w16cid:durableId="697195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871"/>
    <w:rsid w:val="000030C8"/>
    <w:rsid w:val="00004066"/>
    <w:rsid w:val="00006F79"/>
    <w:rsid w:val="00017187"/>
    <w:rsid w:val="00021361"/>
    <w:rsid w:val="0002626D"/>
    <w:rsid w:val="0002679F"/>
    <w:rsid w:val="0002723B"/>
    <w:rsid w:val="00030D01"/>
    <w:rsid w:val="000326F4"/>
    <w:rsid w:val="0003543D"/>
    <w:rsid w:val="00035D5C"/>
    <w:rsid w:val="00057ED6"/>
    <w:rsid w:val="000614E5"/>
    <w:rsid w:val="0006233E"/>
    <w:rsid w:val="00067483"/>
    <w:rsid w:val="00067B75"/>
    <w:rsid w:val="00067F60"/>
    <w:rsid w:val="000715BF"/>
    <w:rsid w:val="00073339"/>
    <w:rsid w:val="00074D61"/>
    <w:rsid w:val="00074E0C"/>
    <w:rsid w:val="00095450"/>
    <w:rsid w:val="000A1AC1"/>
    <w:rsid w:val="000A4E9C"/>
    <w:rsid w:val="000A73D1"/>
    <w:rsid w:val="000B4B8B"/>
    <w:rsid w:val="000B5059"/>
    <w:rsid w:val="000B7B66"/>
    <w:rsid w:val="000C0972"/>
    <w:rsid w:val="000C4F13"/>
    <w:rsid w:val="000D5D87"/>
    <w:rsid w:val="000E05B8"/>
    <w:rsid w:val="000E4200"/>
    <w:rsid w:val="000E433D"/>
    <w:rsid w:val="000E5914"/>
    <w:rsid w:val="001024FF"/>
    <w:rsid w:val="00113C11"/>
    <w:rsid w:val="001177D9"/>
    <w:rsid w:val="0012394B"/>
    <w:rsid w:val="00126BF8"/>
    <w:rsid w:val="00127101"/>
    <w:rsid w:val="00134A5D"/>
    <w:rsid w:val="00135877"/>
    <w:rsid w:val="00137603"/>
    <w:rsid w:val="00140280"/>
    <w:rsid w:val="00141C5D"/>
    <w:rsid w:val="00141F02"/>
    <w:rsid w:val="00144E0D"/>
    <w:rsid w:val="001476C1"/>
    <w:rsid w:val="00151774"/>
    <w:rsid w:val="00154E6C"/>
    <w:rsid w:val="00157B4E"/>
    <w:rsid w:val="001630AE"/>
    <w:rsid w:val="00163608"/>
    <w:rsid w:val="001706D9"/>
    <w:rsid w:val="001765AA"/>
    <w:rsid w:val="001802AF"/>
    <w:rsid w:val="00180911"/>
    <w:rsid w:val="0018228D"/>
    <w:rsid w:val="00182D33"/>
    <w:rsid w:val="00184025"/>
    <w:rsid w:val="001879EA"/>
    <w:rsid w:val="00191AE3"/>
    <w:rsid w:val="0019254D"/>
    <w:rsid w:val="00193CF4"/>
    <w:rsid w:val="001B0034"/>
    <w:rsid w:val="001B4947"/>
    <w:rsid w:val="001B63FC"/>
    <w:rsid w:val="001C4D7D"/>
    <w:rsid w:val="001C5102"/>
    <w:rsid w:val="001D6387"/>
    <w:rsid w:val="001E49C8"/>
    <w:rsid w:val="001E5DCD"/>
    <w:rsid w:val="001E763D"/>
    <w:rsid w:val="001F6951"/>
    <w:rsid w:val="002004C4"/>
    <w:rsid w:val="002038F7"/>
    <w:rsid w:val="00213156"/>
    <w:rsid w:val="0021420C"/>
    <w:rsid w:val="00215DE0"/>
    <w:rsid w:val="002171BE"/>
    <w:rsid w:val="002211F1"/>
    <w:rsid w:val="00222DDA"/>
    <w:rsid w:val="0022577E"/>
    <w:rsid w:val="00226BED"/>
    <w:rsid w:val="002308C8"/>
    <w:rsid w:val="0023164E"/>
    <w:rsid w:val="00235BAC"/>
    <w:rsid w:val="00236E43"/>
    <w:rsid w:val="002441B4"/>
    <w:rsid w:val="00245545"/>
    <w:rsid w:val="00247EF3"/>
    <w:rsid w:val="00264AA9"/>
    <w:rsid w:val="0028410E"/>
    <w:rsid w:val="002844D4"/>
    <w:rsid w:val="00286D3E"/>
    <w:rsid w:val="00290381"/>
    <w:rsid w:val="0029158C"/>
    <w:rsid w:val="002939FC"/>
    <w:rsid w:val="00295BC4"/>
    <w:rsid w:val="002A37EE"/>
    <w:rsid w:val="002A6110"/>
    <w:rsid w:val="002B2F87"/>
    <w:rsid w:val="002B4378"/>
    <w:rsid w:val="002B45D3"/>
    <w:rsid w:val="002B6B8D"/>
    <w:rsid w:val="002B6FF5"/>
    <w:rsid w:val="002B76E4"/>
    <w:rsid w:val="002C6C5D"/>
    <w:rsid w:val="002D04C1"/>
    <w:rsid w:val="002D1889"/>
    <w:rsid w:val="002D1DAC"/>
    <w:rsid w:val="002D37DA"/>
    <w:rsid w:val="002D5EF5"/>
    <w:rsid w:val="002E0906"/>
    <w:rsid w:val="002E1F93"/>
    <w:rsid w:val="002E2320"/>
    <w:rsid w:val="002E7D8D"/>
    <w:rsid w:val="002F4262"/>
    <w:rsid w:val="002F6555"/>
    <w:rsid w:val="003004B4"/>
    <w:rsid w:val="003156BF"/>
    <w:rsid w:val="00316EC7"/>
    <w:rsid w:val="003203EB"/>
    <w:rsid w:val="00320643"/>
    <w:rsid w:val="00340190"/>
    <w:rsid w:val="00344CE9"/>
    <w:rsid w:val="00345F59"/>
    <w:rsid w:val="003469D0"/>
    <w:rsid w:val="00354B8B"/>
    <w:rsid w:val="00363128"/>
    <w:rsid w:val="003654BF"/>
    <w:rsid w:val="00367013"/>
    <w:rsid w:val="00376E46"/>
    <w:rsid w:val="00392B2A"/>
    <w:rsid w:val="00395425"/>
    <w:rsid w:val="003A4E46"/>
    <w:rsid w:val="003A4FDD"/>
    <w:rsid w:val="003A6645"/>
    <w:rsid w:val="003B2EF1"/>
    <w:rsid w:val="003C03DF"/>
    <w:rsid w:val="003C05C2"/>
    <w:rsid w:val="003C0F95"/>
    <w:rsid w:val="003C17EF"/>
    <w:rsid w:val="003C50CA"/>
    <w:rsid w:val="003C59C1"/>
    <w:rsid w:val="003D2E3A"/>
    <w:rsid w:val="003D3E64"/>
    <w:rsid w:val="003E0C85"/>
    <w:rsid w:val="003F25AB"/>
    <w:rsid w:val="003F2694"/>
    <w:rsid w:val="003F2ABB"/>
    <w:rsid w:val="003F5382"/>
    <w:rsid w:val="00404465"/>
    <w:rsid w:val="00415015"/>
    <w:rsid w:val="004216D9"/>
    <w:rsid w:val="00435F73"/>
    <w:rsid w:val="00450E07"/>
    <w:rsid w:val="004763B9"/>
    <w:rsid w:val="004858E7"/>
    <w:rsid w:val="004861DC"/>
    <w:rsid w:val="00487812"/>
    <w:rsid w:val="00490F23"/>
    <w:rsid w:val="004910EF"/>
    <w:rsid w:val="00491A91"/>
    <w:rsid w:val="00493746"/>
    <w:rsid w:val="0049426E"/>
    <w:rsid w:val="00494F2E"/>
    <w:rsid w:val="0049506F"/>
    <w:rsid w:val="00495939"/>
    <w:rsid w:val="004A37B9"/>
    <w:rsid w:val="004A567E"/>
    <w:rsid w:val="004B14ED"/>
    <w:rsid w:val="004B3821"/>
    <w:rsid w:val="004C1C30"/>
    <w:rsid w:val="004D2E19"/>
    <w:rsid w:val="004D51D9"/>
    <w:rsid w:val="004E370D"/>
    <w:rsid w:val="004F2176"/>
    <w:rsid w:val="004F7F8E"/>
    <w:rsid w:val="0050356F"/>
    <w:rsid w:val="005126B1"/>
    <w:rsid w:val="0051395E"/>
    <w:rsid w:val="00517A08"/>
    <w:rsid w:val="00521691"/>
    <w:rsid w:val="00523258"/>
    <w:rsid w:val="00526139"/>
    <w:rsid w:val="00530FFE"/>
    <w:rsid w:val="00533A2C"/>
    <w:rsid w:val="005348E4"/>
    <w:rsid w:val="00536478"/>
    <w:rsid w:val="00553C58"/>
    <w:rsid w:val="00556013"/>
    <w:rsid w:val="00556255"/>
    <w:rsid w:val="00563C7F"/>
    <w:rsid w:val="00564AD8"/>
    <w:rsid w:val="005701FC"/>
    <w:rsid w:val="0057644B"/>
    <w:rsid w:val="00577E8E"/>
    <w:rsid w:val="0058138A"/>
    <w:rsid w:val="00591805"/>
    <w:rsid w:val="00592D06"/>
    <w:rsid w:val="00594DA5"/>
    <w:rsid w:val="00595AEA"/>
    <w:rsid w:val="005A1972"/>
    <w:rsid w:val="005A6B0A"/>
    <w:rsid w:val="005B268B"/>
    <w:rsid w:val="005B31B8"/>
    <w:rsid w:val="005B5B54"/>
    <w:rsid w:val="005C624D"/>
    <w:rsid w:val="005C793B"/>
    <w:rsid w:val="005D19DC"/>
    <w:rsid w:val="005D1A43"/>
    <w:rsid w:val="005D251D"/>
    <w:rsid w:val="005D487F"/>
    <w:rsid w:val="005F3707"/>
    <w:rsid w:val="0060581C"/>
    <w:rsid w:val="00605A98"/>
    <w:rsid w:val="00623648"/>
    <w:rsid w:val="00626FEE"/>
    <w:rsid w:val="00634378"/>
    <w:rsid w:val="00635319"/>
    <w:rsid w:val="0063697F"/>
    <w:rsid w:val="0064440E"/>
    <w:rsid w:val="00644AFB"/>
    <w:rsid w:val="006567F3"/>
    <w:rsid w:val="00656F9E"/>
    <w:rsid w:val="0065786F"/>
    <w:rsid w:val="00657CF9"/>
    <w:rsid w:val="0066024D"/>
    <w:rsid w:val="00663A5F"/>
    <w:rsid w:val="0066585E"/>
    <w:rsid w:val="00672B0F"/>
    <w:rsid w:val="00674CB5"/>
    <w:rsid w:val="00674D39"/>
    <w:rsid w:val="00685655"/>
    <w:rsid w:val="006922A3"/>
    <w:rsid w:val="006976BC"/>
    <w:rsid w:val="006A146D"/>
    <w:rsid w:val="006B07FE"/>
    <w:rsid w:val="006B0BCB"/>
    <w:rsid w:val="006B1561"/>
    <w:rsid w:val="006B7B5F"/>
    <w:rsid w:val="006C2C2C"/>
    <w:rsid w:val="006C32E0"/>
    <w:rsid w:val="006C3A5E"/>
    <w:rsid w:val="006D2358"/>
    <w:rsid w:val="006D4373"/>
    <w:rsid w:val="006D60F8"/>
    <w:rsid w:val="006D753C"/>
    <w:rsid w:val="006E26EF"/>
    <w:rsid w:val="006E4109"/>
    <w:rsid w:val="006E7888"/>
    <w:rsid w:val="006F4E2D"/>
    <w:rsid w:val="00703A52"/>
    <w:rsid w:val="007047DD"/>
    <w:rsid w:val="00713CD4"/>
    <w:rsid w:val="00715C16"/>
    <w:rsid w:val="00727213"/>
    <w:rsid w:val="00744D57"/>
    <w:rsid w:val="007458C7"/>
    <w:rsid w:val="00747A0B"/>
    <w:rsid w:val="007567F4"/>
    <w:rsid w:val="0076396E"/>
    <w:rsid w:val="007673A6"/>
    <w:rsid w:val="00773845"/>
    <w:rsid w:val="00773B8C"/>
    <w:rsid w:val="00775290"/>
    <w:rsid w:val="007874BD"/>
    <w:rsid w:val="007923F8"/>
    <w:rsid w:val="007A53AA"/>
    <w:rsid w:val="007B23B8"/>
    <w:rsid w:val="007B79DC"/>
    <w:rsid w:val="007C4455"/>
    <w:rsid w:val="007D0B47"/>
    <w:rsid w:val="007D338C"/>
    <w:rsid w:val="007D5686"/>
    <w:rsid w:val="007E60DF"/>
    <w:rsid w:val="007E689D"/>
    <w:rsid w:val="007F6F36"/>
    <w:rsid w:val="008078CC"/>
    <w:rsid w:val="00812D76"/>
    <w:rsid w:val="008143F5"/>
    <w:rsid w:val="00824D4A"/>
    <w:rsid w:val="00833198"/>
    <w:rsid w:val="008337B2"/>
    <w:rsid w:val="008477AF"/>
    <w:rsid w:val="0085285C"/>
    <w:rsid w:val="008554EA"/>
    <w:rsid w:val="00857FEF"/>
    <w:rsid w:val="0086524B"/>
    <w:rsid w:val="0087182D"/>
    <w:rsid w:val="00874F46"/>
    <w:rsid w:val="0087747C"/>
    <w:rsid w:val="00880F42"/>
    <w:rsid w:val="008810D7"/>
    <w:rsid w:val="00883039"/>
    <w:rsid w:val="00886061"/>
    <w:rsid w:val="00887C7B"/>
    <w:rsid w:val="008A6A60"/>
    <w:rsid w:val="008B6EE1"/>
    <w:rsid w:val="008B793B"/>
    <w:rsid w:val="008C4F7E"/>
    <w:rsid w:val="008C5A8A"/>
    <w:rsid w:val="008D0089"/>
    <w:rsid w:val="008D130C"/>
    <w:rsid w:val="008D2692"/>
    <w:rsid w:val="008D5F6E"/>
    <w:rsid w:val="008E4333"/>
    <w:rsid w:val="008F104A"/>
    <w:rsid w:val="008F1E0E"/>
    <w:rsid w:val="009005BC"/>
    <w:rsid w:val="00901C36"/>
    <w:rsid w:val="009071DD"/>
    <w:rsid w:val="00911ACE"/>
    <w:rsid w:val="00914FB3"/>
    <w:rsid w:val="00916978"/>
    <w:rsid w:val="00936353"/>
    <w:rsid w:val="009546A5"/>
    <w:rsid w:val="0095658E"/>
    <w:rsid w:val="00956EB6"/>
    <w:rsid w:val="00981749"/>
    <w:rsid w:val="00984E99"/>
    <w:rsid w:val="009865A1"/>
    <w:rsid w:val="00992C90"/>
    <w:rsid w:val="009B6D55"/>
    <w:rsid w:val="009C05F7"/>
    <w:rsid w:val="009C396F"/>
    <w:rsid w:val="009C44FC"/>
    <w:rsid w:val="009C47D6"/>
    <w:rsid w:val="009E05D8"/>
    <w:rsid w:val="009E279F"/>
    <w:rsid w:val="009F0EED"/>
    <w:rsid w:val="009F1433"/>
    <w:rsid w:val="00A0051A"/>
    <w:rsid w:val="00A01D70"/>
    <w:rsid w:val="00A06CEC"/>
    <w:rsid w:val="00A07362"/>
    <w:rsid w:val="00A07715"/>
    <w:rsid w:val="00A107C6"/>
    <w:rsid w:val="00A205AC"/>
    <w:rsid w:val="00A20A5C"/>
    <w:rsid w:val="00A21BBA"/>
    <w:rsid w:val="00A231B9"/>
    <w:rsid w:val="00A322DD"/>
    <w:rsid w:val="00A36D00"/>
    <w:rsid w:val="00A4421E"/>
    <w:rsid w:val="00A44BAE"/>
    <w:rsid w:val="00A45DC4"/>
    <w:rsid w:val="00A5044D"/>
    <w:rsid w:val="00A511CE"/>
    <w:rsid w:val="00A61E35"/>
    <w:rsid w:val="00A712C7"/>
    <w:rsid w:val="00A7143F"/>
    <w:rsid w:val="00A71463"/>
    <w:rsid w:val="00A718CA"/>
    <w:rsid w:val="00A75927"/>
    <w:rsid w:val="00A8141A"/>
    <w:rsid w:val="00A83730"/>
    <w:rsid w:val="00A8781E"/>
    <w:rsid w:val="00AA28E9"/>
    <w:rsid w:val="00AA456D"/>
    <w:rsid w:val="00AA5ED4"/>
    <w:rsid w:val="00AA65BC"/>
    <w:rsid w:val="00AB1302"/>
    <w:rsid w:val="00AC73A7"/>
    <w:rsid w:val="00AC7657"/>
    <w:rsid w:val="00AC7C51"/>
    <w:rsid w:val="00AD116C"/>
    <w:rsid w:val="00AD2065"/>
    <w:rsid w:val="00AD3CE5"/>
    <w:rsid w:val="00AE2110"/>
    <w:rsid w:val="00AE21FA"/>
    <w:rsid w:val="00AE2DBA"/>
    <w:rsid w:val="00AE3455"/>
    <w:rsid w:val="00AF1366"/>
    <w:rsid w:val="00AF2FE7"/>
    <w:rsid w:val="00AF5644"/>
    <w:rsid w:val="00AF6194"/>
    <w:rsid w:val="00B0005C"/>
    <w:rsid w:val="00B0081B"/>
    <w:rsid w:val="00B148AA"/>
    <w:rsid w:val="00B15B06"/>
    <w:rsid w:val="00B15F53"/>
    <w:rsid w:val="00B1707F"/>
    <w:rsid w:val="00B20415"/>
    <w:rsid w:val="00B31378"/>
    <w:rsid w:val="00B3631E"/>
    <w:rsid w:val="00B53378"/>
    <w:rsid w:val="00B6634E"/>
    <w:rsid w:val="00B8247E"/>
    <w:rsid w:val="00B8323E"/>
    <w:rsid w:val="00B83614"/>
    <w:rsid w:val="00B85AE0"/>
    <w:rsid w:val="00B86E3C"/>
    <w:rsid w:val="00B97003"/>
    <w:rsid w:val="00BA4989"/>
    <w:rsid w:val="00BA6017"/>
    <w:rsid w:val="00BB2AE7"/>
    <w:rsid w:val="00BB3A10"/>
    <w:rsid w:val="00BD7697"/>
    <w:rsid w:val="00BE032D"/>
    <w:rsid w:val="00BE3DED"/>
    <w:rsid w:val="00BF0A62"/>
    <w:rsid w:val="00BF3977"/>
    <w:rsid w:val="00C004A6"/>
    <w:rsid w:val="00C06661"/>
    <w:rsid w:val="00C11D2E"/>
    <w:rsid w:val="00C14EB0"/>
    <w:rsid w:val="00C160FA"/>
    <w:rsid w:val="00C17228"/>
    <w:rsid w:val="00C21224"/>
    <w:rsid w:val="00C40021"/>
    <w:rsid w:val="00C47DA3"/>
    <w:rsid w:val="00C502D8"/>
    <w:rsid w:val="00C55237"/>
    <w:rsid w:val="00C55C21"/>
    <w:rsid w:val="00C63051"/>
    <w:rsid w:val="00C669D5"/>
    <w:rsid w:val="00C7223C"/>
    <w:rsid w:val="00C735A6"/>
    <w:rsid w:val="00C77885"/>
    <w:rsid w:val="00C85571"/>
    <w:rsid w:val="00C859BD"/>
    <w:rsid w:val="00C87162"/>
    <w:rsid w:val="00C91807"/>
    <w:rsid w:val="00C9624B"/>
    <w:rsid w:val="00CA0D86"/>
    <w:rsid w:val="00CA2D81"/>
    <w:rsid w:val="00CC6F37"/>
    <w:rsid w:val="00CD2123"/>
    <w:rsid w:val="00CD5A89"/>
    <w:rsid w:val="00CD7B29"/>
    <w:rsid w:val="00CE5AE3"/>
    <w:rsid w:val="00D042E4"/>
    <w:rsid w:val="00D1720A"/>
    <w:rsid w:val="00D21E7F"/>
    <w:rsid w:val="00D24CD7"/>
    <w:rsid w:val="00D363C7"/>
    <w:rsid w:val="00D46617"/>
    <w:rsid w:val="00D601DC"/>
    <w:rsid w:val="00D6303C"/>
    <w:rsid w:val="00D65BAA"/>
    <w:rsid w:val="00D70AD3"/>
    <w:rsid w:val="00D773DD"/>
    <w:rsid w:val="00D81F05"/>
    <w:rsid w:val="00D83747"/>
    <w:rsid w:val="00D85C77"/>
    <w:rsid w:val="00DA3402"/>
    <w:rsid w:val="00DA4856"/>
    <w:rsid w:val="00DA6EB0"/>
    <w:rsid w:val="00DA717C"/>
    <w:rsid w:val="00DB2C8E"/>
    <w:rsid w:val="00DB401B"/>
    <w:rsid w:val="00DD0B97"/>
    <w:rsid w:val="00DD3DC9"/>
    <w:rsid w:val="00DE1298"/>
    <w:rsid w:val="00DE4AF0"/>
    <w:rsid w:val="00DF00AE"/>
    <w:rsid w:val="00DF0EDA"/>
    <w:rsid w:val="00E01295"/>
    <w:rsid w:val="00E01CFE"/>
    <w:rsid w:val="00E04BEB"/>
    <w:rsid w:val="00E14940"/>
    <w:rsid w:val="00E16C0B"/>
    <w:rsid w:val="00E216BD"/>
    <w:rsid w:val="00E254D9"/>
    <w:rsid w:val="00E36535"/>
    <w:rsid w:val="00E37852"/>
    <w:rsid w:val="00E409E6"/>
    <w:rsid w:val="00E41CA4"/>
    <w:rsid w:val="00E438BB"/>
    <w:rsid w:val="00E4644D"/>
    <w:rsid w:val="00E56C11"/>
    <w:rsid w:val="00E61898"/>
    <w:rsid w:val="00E624FB"/>
    <w:rsid w:val="00E63030"/>
    <w:rsid w:val="00E736C0"/>
    <w:rsid w:val="00E76C8B"/>
    <w:rsid w:val="00E82350"/>
    <w:rsid w:val="00E8607C"/>
    <w:rsid w:val="00E8666C"/>
    <w:rsid w:val="00E94AE1"/>
    <w:rsid w:val="00E95127"/>
    <w:rsid w:val="00E96D9C"/>
    <w:rsid w:val="00EA0B83"/>
    <w:rsid w:val="00EA35D7"/>
    <w:rsid w:val="00EB6871"/>
    <w:rsid w:val="00ED5289"/>
    <w:rsid w:val="00EE06B6"/>
    <w:rsid w:val="00EE7EBE"/>
    <w:rsid w:val="00EF461E"/>
    <w:rsid w:val="00EF5ADB"/>
    <w:rsid w:val="00F023B3"/>
    <w:rsid w:val="00F105B0"/>
    <w:rsid w:val="00F13FD1"/>
    <w:rsid w:val="00F15AD6"/>
    <w:rsid w:val="00F26650"/>
    <w:rsid w:val="00F4351E"/>
    <w:rsid w:val="00F440F0"/>
    <w:rsid w:val="00F4438B"/>
    <w:rsid w:val="00F466DD"/>
    <w:rsid w:val="00F475BA"/>
    <w:rsid w:val="00F55C13"/>
    <w:rsid w:val="00F569FC"/>
    <w:rsid w:val="00F5766E"/>
    <w:rsid w:val="00F6196A"/>
    <w:rsid w:val="00F6299E"/>
    <w:rsid w:val="00F658C2"/>
    <w:rsid w:val="00F7474B"/>
    <w:rsid w:val="00F80F01"/>
    <w:rsid w:val="00F87679"/>
    <w:rsid w:val="00F9379E"/>
    <w:rsid w:val="00F96FBE"/>
    <w:rsid w:val="00FA5D96"/>
    <w:rsid w:val="00FB23A4"/>
    <w:rsid w:val="00FB7E9A"/>
    <w:rsid w:val="00FC0C7E"/>
    <w:rsid w:val="00FC3A42"/>
    <w:rsid w:val="00FC6575"/>
    <w:rsid w:val="00FD37FB"/>
    <w:rsid w:val="00FE000E"/>
    <w:rsid w:val="00FE12DE"/>
    <w:rsid w:val="00FF0B89"/>
    <w:rsid w:val="00FF356D"/>
    <w:rsid w:val="00FF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323FAD"/>
  <w15:docId w15:val="{F29E25CB-FB01-480D-AF99-A8F069CD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100" w:line="360" w:lineRule="auto"/>
        <w:ind w:left="44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AD6"/>
    <w:pPr>
      <w:spacing w:after="0"/>
      <w:ind w:left="0"/>
      <w:jc w:val="left"/>
    </w:pPr>
    <w:rPr>
      <w:rFonts w:ascii="Arial" w:hAnsi="Arial" w:cs="Arial"/>
      <w:color w:val="000000" w:themeColor="text1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C5D"/>
    <w:pPr>
      <w:spacing w:before="480"/>
      <w:contextualSpacing/>
      <w:outlineLvl w:val="0"/>
    </w:pPr>
    <w:rPr>
      <w:rFonts w:eastAsiaTheme="majorEastAsia"/>
      <w:b/>
      <w:bCs/>
      <w:color w:val="auto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C5D"/>
    <w:pPr>
      <w:spacing w:before="200"/>
      <w:outlineLvl w:val="1"/>
    </w:pPr>
    <w:rPr>
      <w:rFonts w:eastAsiaTheme="majorEastAsia"/>
      <w:b/>
      <w:bCs/>
      <w:color w:val="auto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C5D"/>
    <w:pPr>
      <w:spacing w:before="200" w:after="120" w:line="271" w:lineRule="auto"/>
      <w:outlineLvl w:val="2"/>
    </w:pPr>
    <w:rPr>
      <w:rFonts w:eastAsiaTheme="majorEastAsia"/>
      <w:b/>
      <w:bCs/>
      <w:color w:val="auto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6C5D"/>
    <w:pPr>
      <w:spacing w:before="200"/>
      <w:outlineLvl w:val="3"/>
    </w:pPr>
    <w:rPr>
      <w:rFonts w:eastAsiaTheme="majorEastAsia"/>
      <w:b/>
      <w:bCs/>
      <w:i/>
      <w:iCs/>
      <w:color w:val="auto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6C5D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C5D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C5D"/>
    <w:pPr>
      <w:outlineLvl w:val="6"/>
    </w:pPr>
    <w:rPr>
      <w:rFonts w:asciiTheme="majorHAnsi" w:eastAsiaTheme="majorEastAsia" w:hAnsiTheme="majorHAnsi" w:cstheme="majorBidi"/>
      <w:i/>
      <w:iCs/>
      <w:color w:val="auto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C5D"/>
    <w:pPr>
      <w:outlineLvl w:val="7"/>
    </w:pPr>
    <w:rPr>
      <w:rFonts w:asciiTheme="majorHAnsi" w:eastAsiaTheme="majorEastAsia" w:hAnsiTheme="majorHAnsi" w:cstheme="majorBidi"/>
      <w:color w:val="auto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C5D"/>
    <w:pPr>
      <w:outlineLvl w:val="8"/>
    </w:pPr>
    <w:rPr>
      <w:rFonts w:asciiTheme="majorHAnsi" w:eastAsiaTheme="majorEastAsia" w:hAnsiTheme="majorHAnsi" w:cstheme="majorBidi"/>
      <w:i/>
      <w:iCs/>
      <w:color w:val="auto"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C5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6C5D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6C5D"/>
    <w:rPr>
      <w:rFonts w:ascii="Arial" w:eastAsiaTheme="majorEastAsia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C6C5D"/>
    <w:rPr>
      <w:rFonts w:ascii="Arial" w:eastAsiaTheme="majorEastAsia" w:hAnsi="Arial" w:cs="Arial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C6C5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C5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C5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C5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C5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C6C5D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C6C5D"/>
    <w:pPr>
      <w:spacing w:before="120"/>
      <w:ind w:left="22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C6C5D"/>
    <w:pPr>
      <w:ind w:left="440"/>
    </w:pPr>
    <w:rPr>
      <w:rFonts w:asciiTheme="minorHAnsi" w:hAnsi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C6C5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C6C5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C5D"/>
    <w:pPr>
      <w:spacing w:after="600"/>
    </w:pPr>
    <w:rPr>
      <w:rFonts w:asciiTheme="majorHAnsi" w:eastAsiaTheme="majorEastAsia" w:hAnsiTheme="majorHAnsi" w:cstheme="majorBidi"/>
      <w:i/>
      <w:iCs/>
      <w:color w:val="auto"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C6C5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C6C5D"/>
    <w:rPr>
      <w:b/>
      <w:bCs/>
    </w:rPr>
  </w:style>
  <w:style w:type="character" w:styleId="Emphasis">
    <w:name w:val="Emphasis"/>
    <w:uiPriority w:val="20"/>
    <w:qFormat/>
    <w:rsid w:val="002C6C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C6C5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2C6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C6C5D"/>
    <w:pPr>
      <w:spacing w:before="200"/>
      <w:ind w:left="360" w:right="360"/>
    </w:pPr>
    <w:rPr>
      <w:rFonts w:asciiTheme="minorHAnsi" w:hAnsiTheme="minorHAnsi" w:cstheme="minorBidi"/>
      <w:i/>
      <w:iCs/>
      <w:color w:val="auto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C6C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C5D"/>
    <w:pPr>
      <w:pBdr>
        <w:bottom w:val="single" w:sz="4" w:space="1" w:color="auto"/>
      </w:pBdr>
      <w:spacing w:before="200" w:after="280"/>
      <w:ind w:left="1008" w:right="1152"/>
    </w:pPr>
    <w:rPr>
      <w:rFonts w:asciiTheme="minorHAnsi" w:hAnsiTheme="minorHAnsi" w:cstheme="minorBidi"/>
      <w:b/>
      <w:bCs/>
      <w:i/>
      <w:iCs/>
      <w:color w:val="auto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C5D"/>
    <w:rPr>
      <w:b/>
      <w:bCs/>
      <w:i/>
      <w:iCs/>
    </w:rPr>
  </w:style>
  <w:style w:type="character" w:styleId="SubtleEmphasis">
    <w:name w:val="Subtle Emphasis"/>
    <w:uiPriority w:val="19"/>
    <w:qFormat/>
    <w:rsid w:val="002C6C5D"/>
    <w:rPr>
      <w:i/>
      <w:iCs/>
    </w:rPr>
  </w:style>
  <w:style w:type="character" w:styleId="IntenseEmphasis">
    <w:name w:val="Intense Emphasis"/>
    <w:uiPriority w:val="21"/>
    <w:qFormat/>
    <w:rsid w:val="002C6C5D"/>
    <w:rPr>
      <w:b/>
      <w:bCs/>
    </w:rPr>
  </w:style>
  <w:style w:type="character" w:styleId="SubtleReference">
    <w:name w:val="Subtle Reference"/>
    <w:uiPriority w:val="31"/>
    <w:qFormat/>
    <w:rsid w:val="002C6C5D"/>
    <w:rPr>
      <w:smallCaps/>
    </w:rPr>
  </w:style>
  <w:style w:type="character" w:styleId="IntenseReference">
    <w:name w:val="Intense Reference"/>
    <w:uiPriority w:val="32"/>
    <w:qFormat/>
    <w:rsid w:val="002C6C5D"/>
    <w:rPr>
      <w:smallCaps/>
      <w:spacing w:val="5"/>
      <w:u w:val="single"/>
    </w:rPr>
  </w:style>
  <w:style w:type="character" w:styleId="BookTitle">
    <w:name w:val="Book Title"/>
    <w:uiPriority w:val="33"/>
    <w:qFormat/>
    <w:rsid w:val="002C6C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C6C5D"/>
    <w:pPr>
      <w:outlineLvl w:val="9"/>
    </w:pPr>
    <w:rPr>
      <w:color w:val="000000" w:themeColor="text1"/>
      <w:lang w:val="de-DE"/>
    </w:rPr>
  </w:style>
  <w:style w:type="paragraph" w:customStyle="1" w:styleId="Formatvorlage1">
    <w:name w:val="Formatvorlage1"/>
    <w:basedOn w:val="Normal"/>
    <w:qFormat/>
    <w:rsid w:val="002C6C5D"/>
  </w:style>
  <w:style w:type="paragraph" w:customStyle="1" w:styleId="Bilderklrung">
    <w:name w:val="Bilderklärung"/>
    <w:basedOn w:val="Normal"/>
    <w:link w:val="BilderklrungZchn"/>
    <w:qFormat/>
    <w:rsid w:val="002C6C5D"/>
    <w:pPr>
      <w:spacing w:before="60" w:after="240" w:line="300" w:lineRule="auto"/>
    </w:pPr>
    <w:rPr>
      <w:sz w:val="18"/>
      <w:szCs w:val="18"/>
    </w:rPr>
  </w:style>
  <w:style w:type="character" w:customStyle="1" w:styleId="BilderklrungZchn">
    <w:name w:val="Bilderklärung Zchn"/>
    <w:basedOn w:val="DefaultParagraphFont"/>
    <w:link w:val="Bilderklrung"/>
    <w:rsid w:val="002C6C5D"/>
    <w:rPr>
      <w:rFonts w:ascii="Arial" w:hAnsi="Arial" w:cs="Arial"/>
      <w:color w:val="000000" w:themeColor="text1"/>
      <w:sz w:val="18"/>
      <w:szCs w:val="18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C6C5D"/>
    <w:pPr>
      <w:spacing w:before="120" w:line="240" w:lineRule="auto"/>
    </w:pPr>
    <w:rPr>
      <w:b/>
      <w:bCs/>
      <w:color w:val="auto"/>
      <w:sz w:val="18"/>
      <w:szCs w:val="18"/>
    </w:rPr>
  </w:style>
  <w:style w:type="paragraph" w:customStyle="1" w:styleId="Default">
    <w:name w:val="Default"/>
    <w:rsid w:val="00727213"/>
    <w:pPr>
      <w:autoSpaceDE w:val="0"/>
      <w:autoSpaceDN w:val="0"/>
      <w:adjustRightInd w:val="0"/>
      <w:spacing w:after="0" w:line="240" w:lineRule="auto"/>
      <w:ind w:left="0"/>
      <w:jc w:val="left"/>
    </w:pPr>
    <w:rPr>
      <w:rFonts w:ascii="Calibri" w:hAnsi="Calibri" w:cs="Calibri"/>
      <w:color w:val="000000"/>
      <w:sz w:val="24"/>
      <w:szCs w:val="24"/>
      <w:lang w:val="de-DE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36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9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97F"/>
    <w:rPr>
      <w:rFonts w:ascii="Arial" w:hAnsi="Arial" w:cs="Arial"/>
      <w:color w:val="000000" w:themeColor="text1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97F"/>
    <w:rPr>
      <w:rFonts w:ascii="Arial" w:hAnsi="Arial" w:cs="Arial"/>
      <w:b/>
      <w:bCs/>
      <w:color w:val="000000" w:themeColor="text1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7F"/>
    <w:rPr>
      <w:rFonts w:ascii="Tahoma" w:hAnsi="Tahoma" w:cs="Tahoma"/>
      <w:color w:val="000000" w:themeColor="text1"/>
      <w:sz w:val="16"/>
      <w:szCs w:val="16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023B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3B3"/>
    <w:rPr>
      <w:rFonts w:ascii="Arial" w:hAnsi="Arial" w:cs="Arial"/>
      <w:color w:val="000000" w:themeColor="text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F023B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3B3"/>
    <w:rPr>
      <w:rFonts w:ascii="Arial" w:hAnsi="Arial" w:cs="Arial"/>
      <w:color w:val="000000" w:themeColor="text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023B3"/>
  </w:style>
  <w:style w:type="paragraph" w:styleId="Bibliography">
    <w:name w:val="Bibliography"/>
    <w:basedOn w:val="Normal"/>
    <w:next w:val="Normal"/>
    <w:uiPriority w:val="37"/>
    <w:unhideWhenUsed/>
    <w:rsid w:val="004C1C30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B85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4f9by7">
    <w:name w:val="_fadein_4f9by_7"/>
    <w:basedOn w:val="DefaultParagraphFont"/>
    <w:rsid w:val="00DF0EDA"/>
  </w:style>
  <w:style w:type="table" w:styleId="TableGridLight">
    <w:name w:val="Grid Table Light"/>
    <w:basedOn w:val="TableNormal"/>
    <w:uiPriority w:val="40"/>
    <w:rsid w:val="00C502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502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D37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06F79"/>
    <w:pPr>
      <w:spacing w:after="0" w:line="240" w:lineRule="auto"/>
      <w:ind w:left="0"/>
      <w:jc w:val="left"/>
    </w:pPr>
    <w:rPr>
      <w:rFonts w:ascii="Arial" w:hAnsi="Arial" w:cs="Arial"/>
      <w:color w:val="000000" w:themeColor="text1"/>
      <w:lang w:val="de-DE"/>
    </w:rPr>
  </w:style>
  <w:style w:type="paragraph" w:styleId="PlainText">
    <w:name w:val="Plain Text"/>
    <w:basedOn w:val="Normal"/>
    <w:link w:val="PlainTextChar"/>
    <w:uiPriority w:val="99"/>
    <w:unhideWhenUsed/>
    <w:rsid w:val="0021420C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eastAsia="de-DE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1420C"/>
    <w:rPr>
      <w:rFonts w:ascii="Times New Roman" w:hAnsi="Times New Roman" w:cs="Times New Roman"/>
      <w:sz w:val="24"/>
      <w:szCs w:val="24"/>
      <w:lang w:val="de-DE" w:eastAsia="de-DE" w:bidi="ar-SA"/>
    </w:rPr>
  </w:style>
  <w:style w:type="paragraph" w:styleId="NormalWeb">
    <w:name w:val="Normal (Web)"/>
    <w:basedOn w:val="Normal"/>
    <w:uiPriority w:val="99"/>
    <w:unhideWhenUsed/>
    <w:rsid w:val="00901C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e-DE" w:bidi="ar-SA"/>
    </w:rPr>
  </w:style>
  <w:style w:type="character" w:customStyle="1" w:styleId="fn">
    <w:name w:val="fn"/>
    <w:basedOn w:val="DefaultParagraphFont"/>
    <w:rsid w:val="0066585E"/>
  </w:style>
  <w:style w:type="character" w:styleId="Hyperlink">
    <w:name w:val="Hyperlink"/>
    <w:basedOn w:val="DefaultParagraphFont"/>
    <w:uiPriority w:val="99"/>
    <w:unhideWhenUsed/>
    <w:rsid w:val="00577E8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9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275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88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3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4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3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23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2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9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06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E82DB-606D-4BDF-816E-E0C7C7768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</dc:creator>
  <cp:lastModifiedBy>Suganthi, Angelin -</cp:lastModifiedBy>
  <cp:revision>3</cp:revision>
  <dcterms:created xsi:type="dcterms:W3CDTF">2025-06-01T09:09:00Z</dcterms:created>
  <dcterms:modified xsi:type="dcterms:W3CDTF">2025-12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TX9LobiJ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